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183CF" w14:textId="6D27F509" w:rsidR="007037D4" w:rsidRPr="009A36CF" w:rsidRDefault="007037D4" w:rsidP="007037D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ヒラギノ角ゴ ProN W3"/>
          <w:color w:val="000000"/>
          <w:bdr w:val="none" w:sz="0" w:space="0" w:color="auto"/>
          <w:lang w:eastAsia="ja-JP"/>
        </w:rPr>
      </w:pPr>
    </w:p>
    <w:tbl>
      <w:tblPr>
        <w:tblpPr w:leftFromText="142" w:rightFromText="142" w:vertAnchor="text" w:tblpY="1"/>
        <w:tblOverlap w:val="never"/>
        <w:tblW w:w="1300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5"/>
        <w:gridCol w:w="1037"/>
        <w:gridCol w:w="1022"/>
        <w:gridCol w:w="2057"/>
        <w:gridCol w:w="2158"/>
        <w:gridCol w:w="1975"/>
        <w:gridCol w:w="1644"/>
        <w:gridCol w:w="1736"/>
      </w:tblGrid>
      <w:tr w:rsidR="009906A5" w:rsidRPr="00F301C0" w14:paraId="1C231BC8" w14:textId="77777777" w:rsidTr="009906A5">
        <w:trPr>
          <w:trHeight w:hRule="exact" w:val="737"/>
        </w:trPr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A9AD4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Strain na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28FF5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arent strai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2A289" w14:textId="0F57399B" w:rsidR="009906A5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Mutagen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A91F5" w14:textId="5D4DD41C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lagella type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974C9" w14:textId="3F1ED3CD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utative responsible gene(s) for Pof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FAA41" w14:textId="77777777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Mutant categories</w:t>
            </w:r>
          </w:p>
          <w:p w14:paraId="50A26572" w14:textId="4ADBCCB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or Pof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A9611" w14:textId="4684DA1D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r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ferenc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BC0D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Total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　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umber of mutations</w:t>
            </w:r>
          </w:p>
        </w:tc>
      </w:tr>
      <w:tr w:rsidR="009906A5" w:rsidRPr="00F301C0" w14:paraId="7E5CB1E8" w14:textId="77777777" w:rsidTr="009906A5">
        <w:trPr>
          <w:trHeight w:hRule="exact" w:val="42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E6F5B" w14:textId="6EF814F7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38-2</w:t>
            </w:r>
          </w:p>
          <w:p w14:paraId="09ED94E9" w14:textId="40A11639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38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66C88" w14:textId="65597B37" w:rsidR="009906A5" w:rsidRPr="00F301C0" w:rsidRDefault="00FD090C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3AF7A1B" w14:textId="2049A423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7E36BD8D" w14:textId="29EFF07A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9EF5" w14:textId="20CF6C6B" w:rsidR="009906A5" w:rsidRPr="00F301C0" w:rsidRDefault="00D846FE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4CA43" w14:textId="3A55EB23" w:rsidR="009906A5" w:rsidRPr="007037D4" w:rsidRDefault="00D846FE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ja-JP"/>
              </w:rPr>
              <w:t>norma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33E8" w14:textId="02502805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BFA43" w14:textId="69F5455D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arental strain</w:t>
            </w:r>
          </w:p>
        </w:tc>
      </w:tr>
      <w:tr w:rsidR="009906A5" w:rsidRPr="00F301C0" w14:paraId="1673BD09" w14:textId="77777777" w:rsidTr="009906A5">
        <w:trPr>
          <w:trHeight w:hRule="exact" w:val="42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FBC1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VIO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3F94C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VIK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753ED2D" w14:textId="442A885D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BDE5581" w14:textId="3090C416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FBED0" w14:textId="31D0C297" w:rsidR="009906A5" w:rsidRPr="00F301C0" w:rsidRDefault="00D846FE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5D020" w14:textId="1B3FCC4F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orma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E414E" w14:textId="5D3C9595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1378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4</w:t>
            </w:r>
          </w:p>
        </w:tc>
      </w:tr>
      <w:tr w:rsidR="009906A5" w:rsidRPr="00F301C0" w14:paraId="32B65F86" w14:textId="77777777" w:rsidTr="009906A5">
        <w:trPr>
          <w:trHeight w:hRule="exact" w:val="429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7BEF5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5C227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38-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7DBFF5A" w14:textId="2EBE33B9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UV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9C84E90" w14:textId="3CBF56D6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2377" w14:textId="3186F0C4" w:rsidR="009906A5" w:rsidRPr="00F301C0" w:rsidRDefault="00D846FE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6CE9" w14:textId="24CCD59D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orma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F087" w14:textId="6081FF7E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2244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4</w:t>
            </w:r>
          </w:p>
        </w:tc>
      </w:tr>
      <w:tr w:rsidR="009906A5" w:rsidRPr="00F301C0" w14:paraId="209DE322" w14:textId="77777777" w:rsidTr="009906A5">
        <w:trPr>
          <w:trHeight w:hRule="exact" w:val="4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B62D6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B6656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7464DFC" w14:textId="51D3152D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UV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0968DF3" w14:textId="1373173A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,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1CCBA" w14:textId="64A3503F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h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39AF4" w14:textId="0C9C5234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la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C7F79" w14:textId="28B87B91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101D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3</w:t>
            </w:r>
          </w:p>
        </w:tc>
      </w:tr>
      <w:tr w:rsidR="009906A5" w:rsidRPr="00F301C0" w14:paraId="1FCC7ED8" w14:textId="77777777" w:rsidTr="009906A5">
        <w:trPr>
          <w:trHeight w:hRule="exact" w:val="42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4479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2CDD8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A3DC62D" w14:textId="29E03870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UV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7B11FCEE" w14:textId="414ECA7C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FA2ED" w14:textId="0F9E9591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rp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FABE6" w14:textId="1009C59B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la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  <w:r w:rsidR="00D846FE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4EB5" w14:textId="7B272604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607E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5</w:t>
            </w:r>
          </w:p>
        </w:tc>
      </w:tr>
      <w:tr w:rsidR="009906A5" w:rsidRPr="00F301C0" w14:paraId="0A02B861" w14:textId="77777777" w:rsidTr="009906A5">
        <w:trPr>
          <w:trHeight w:hRule="exact" w:val="42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AD95F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KK1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1CE22" w14:textId="77777777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2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1582E5B" w14:textId="19E1F968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FF8F7FE" w14:textId="2F684208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D9FCE" w14:textId="3C32C79F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lh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6DBA" w14:textId="1D0FD7B4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54B85" w14:textId="31A817D8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E3B7" w14:textId="43C0EE49" w:rsidR="009906A5" w:rsidRPr="00F301C0" w:rsidRDefault="009906A5" w:rsidP="009906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3</w:t>
            </w:r>
          </w:p>
        </w:tc>
      </w:tr>
      <w:tr w:rsidR="009906A5" w:rsidRPr="00F301C0" w14:paraId="0112A636" w14:textId="77777777" w:rsidTr="009906A5">
        <w:trPr>
          <w:trHeight w:hRule="exact" w:val="41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80D00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76F7A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9325838" w14:textId="0D29C0A8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88C4FF9" w14:textId="71B9208D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50D2" w14:textId="2D4E868B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h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C3217" w14:textId="0E6B24E6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9B0F" w14:textId="7E99F084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6E48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3</w:t>
            </w:r>
          </w:p>
        </w:tc>
      </w:tr>
      <w:tr w:rsidR="009906A5" w:rsidRPr="00F301C0" w14:paraId="0EF6742E" w14:textId="77777777" w:rsidTr="009906A5">
        <w:trPr>
          <w:trHeight w:hRule="exact" w:val="43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F2861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CE503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D15501B" w14:textId="15D0B783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AFC4A70" w14:textId="6622BA28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A65E1" w14:textId="79E4D64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he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16A39" w14:textId="2A60ED8E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4F756" w14:textId="7DB832F4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3DA2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7</w:t>
            </w:r>
          </w:p>
        </w:tc>
      </w:tr>
      <w:tr w:rsidR="009906A5" w:rsidRPr="00F301C0" w14:paraId="7742786C" w14:textId="77777777" w:rsidTr="009906A5">
        <w:trPr>
          <w:trHeight w:hRule="exact" w:val="412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3CABA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F60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DB1FC6F" w14:textId="031CE533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44277B06" w14:textId="5D4C70F6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EFD5A" w14:textId="1BC087D3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i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B7778" w14:textId="610A213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  <w:r w:rsidR="00AF3B2C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 xml:space="preserve"> </w:t>
            </w:r>
            <w:r w:rsidR="00AF3B2C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(CCW fixed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3214B" w14:textId="54D067FA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06E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6</w:t>
            </w:r>
          </w:p>
        </w:tc>
      </w:tr>
      <w:tr w:rsidR="009906A5" w:rsidRPr="00F301C0" w14:paraId="30CC5FE7" w14:textId="77777777" w:rsidTr="009906A5">
        <w:trPr>
          <w:trHeight w:hRule="exact" w:val="432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2C364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EAC6C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101C4AC" w14:textId="06918962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8DC1328" w14:textId="589684CD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5D97" w14:textId="39A7790F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zom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6136A" w14:textId="22C583A8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3921D" w14:textId="440F908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3CC1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7</w:t>
            </w:r>
          </w:p>
        </w:tc>
      </w:tr>
      <w:tr w:rsidR="009906A5" w:rsidRPr="00F301C0" w14:paraId="7144E4EE" w14:textId="77777777" w:rsidTr="009906A5">
        <w:trPr>
          <w:trHeight w:hRule="exact"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7E5B4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3FA7E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6AAD4D4" w14:textId="18501C65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C3F49DE" w14:textId="21719AD8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D6DEB" w14:textId="5DD7D626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he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FAE66" w14:textId="7712382D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221E6" w14:textId="170715AA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39CB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5</w:t>
            </w:r>
          </w:p>
        </w:tc>
      </w:tr>
      <w:tr w:rsidR="009906A5" w:rsidRPr="00F301C0" w14:paraId="56E2FC81" w14:textId="77777777" w:rsidTr="009906A5">
        <w:trPr>
          <w:trHeight w:hRule="exact" w:val="43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6389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A8053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D50E1B3" w14:textId="545E041B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2D26E19" w14:textId="1E4E194D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9A5E0" w14:textId="6301B039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i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34C02" w14:textId="08D6B2F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  <w:r w:rsidR="00AF3B2C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 xml:space="preserve"> </w:t>
            </w:r>
            <w:r w:rsidR="00AF3B2C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(CCW fixed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79BE8" w14:textId="1EEEABBC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C915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38</w:t>
            </w:r>
          </w:p>
        </w:tc>
      </w:tr>
      <w:tr w:rsidR="009906A5" w:rsidRPr="00F301C0" w14:paraId="4A835F1B" w14:textId="77777777" w:rsidTr="009906A5">
        <w:trPr>
          <w:trHeight w:hRule="exact" w:val="42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DD70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EEC2E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75B3FB4" w14:textId="35D05DF5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9A35783" w14:textId="352D67BB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62DF" w14:textId="334A40FD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zom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62921" w14:textId="1155549E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4C848" w14:textId="20447B2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3E3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8</w:t>
            </w:r>
          </w:p>
        </w:tc>
      </w:tr>
      <w:tr w:rsidR="009906A5" w:rsidRPr="00F301C0" w14:paraId="7C40E0B5" w14:textId="77777777" w:rsidTr="009906A5">
        <w:trPr>
          <w:trHeight w:hRule="exact" w:val="42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45F35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54A45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2E7D692" w14:textId="15B14F95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9D44991" w14:textId="29F132B9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F26FD" w14:textId="6A6117A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i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E87BA" w14:textId="1BA09312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  <w:r w:rsidR="00AF3B2C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 xml:space="preserve"> </w:t>
            </w:r>
            <w:r w:rsidR="00AF3B2C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(CCW fixed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9D079" w14:textId="34F2F4EF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8CF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40</w:t>
            </w:r>
          </w:p>
        </w:tc>
      </w:tr>
      <w:tr w:rsidR="009906A5" w:rsidRPr="00F301C0" w14:paraId="55706D4B" w14:textId="77777777" w:rsidTr="009906A5">
        <w:trPr>
          <w:trHeight w:hRule="exact" w:val="4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98A4B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1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B59E8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60BE856" w14:textId="4E46B6DC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D079EFF" w14:textId="2533A91E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4DA06" w14:textId="5016FD7E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i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1D8D8" w14:textId="491CE699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AF3B2C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(CW fixed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8B794" w14:textId="3165E7E6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6BD3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40</w:t>
            </w:r>
          </w:p>
        </w:tc>
      </w:tr>
      <w:tr w:rsidR="009906A5" w:rsidRPr="00F301C0" w14:paraId="588C2934" w14:textId="77777777" w:rsidTr="009906A5">
        <w:trPr>
          <w:trHeight w:hRule="exact" w:val="42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DC8C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1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DA2FC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8F312F7" w14:textId="09E1E473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8DEAF58" w14:textId="6D888870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="00D846FE" w:rsidRPr="00D846FE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28C12" w14:textId="486B5668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g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26A4C" w14:textId="79CDF01D" w:rsidR="009906A5" w:rsidRPr="00F301C0" w:rsidRDefault="00D37A19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la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4CA62" w14:textId="47BC4F2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4, 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1D91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26</w:t>
            </w:r>
          </w:p>
        </w:tc>
      </w:tr>
      <w:tr w:rsidR="009906A5" w:rsidRPr="00F301C0" w14:paraId="6E939CC5" w14:textId="77777777" w:rsidTr="009906A5">
        <w:trPr>
          <w:trHeight w:hRule="exact" w:val="43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58E74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1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B47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7F56E77" w14:textId="3A05D10A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FCDC534" w14:textId="70CFD060" w:rsidR="009906A5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5CED0" w14:textId="71F99B75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he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8FD9C" w14:textId="0C26E0D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6423C" w14:textId="581BCB72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B54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46</w:t>
            </w:r>
          </w:p>
        </w:tc>
      </w:tr>
      <w:tr w:rsidR="009906A5" w:rsidRPr="00F301C0" w14:paraId="5DD3B01A" w14:textId="77777777" w:rsidTr="009906A5">
        <w:trPr>
          <w:trHeight w:hRule="exact" w:val="43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2222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1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63F3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9E43502" w14:textId="0C314E7E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49CE5FFE" w14:textId="6F79F6E5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3E82A" w14:textId="121CEEAF" w:rsidR="009906A5" w:rsidRPr="00F301C0" w:rsidRDefault="00D846FE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i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46B8" w14:textId="22BD2BA1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  <w:r w:rsidR="00AF3B2C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 xml:space="preserve"> </w:t>
            </w:r>
            <w:r w:rsidR="00AF3B2C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(CCW fixed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E0326" w14:textId="107A8A42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777C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76</w:t>
            </w:r>
          </w:p>
        </w:tc>
      </w:tr>
      <w:tr w:rsidR="009906A5" w:rsidRPr="00F301C0" w14:paraId="68D00F4B" w14:textId="77777777" w:rsidTr="009906A5">
        <w:trPr>
          <w:trHeight w:hRule="exact" w:val="43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D068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1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2DC08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E3D8772" w14:textId="5A9CF3CA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D1B7053" w14:textId="3501B17E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E5DD" w14:textId="7C990272" w:rsidR="009906A5" w:rsidRPr="00F301C0" w:rsidRDefault="00D846FE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lh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4A164" w14:textId="08C757C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he</w:t>
            </w:r>
            <w:r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05C4F" w14:textId="2DEBE540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1A85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32</w:t>
            </w:r>
          </w:p>
        </w:tc>
      </w:tr>
      <w:tr w:rsidR="009906A5" w:rsidRPr="00F301C0" w14:paraId="26AF2734" w14:textId="77777777" w:rsidTr="009906A5">
        <w:trPr>
          <w:trHeight w:hRule="exact" w:val="42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7AC2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lastRenderedPageBreak/>
              <w:t>NMB1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333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362F23F" w14:textId="5241792E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233C2C6" w14:textId="6BA2A844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="00D846FE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5193" w14:textId="75C68E8D" w:rsidR="009906A5" w:rsidRPr="00F301C0" w:rsidRDefault="00D846FE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g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5D47C" w14:textId="2CB04F28" w:rsidR="009906A5" w:rsidRPr="00F301C0" w:rsidRDefault="00D846FE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="009906A5" w:rsidRPr="00B35460">
              <w:rPr>
                <w:rFonts w:eastAsia="ヒラギノ角ゴ ProN W3"/>
                <w:b/>
                <w:bCs/>
                <w:color w:val="00000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57BBB" w14:textId="2D47CF0D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4, 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870E0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38</w:t>
            </w:r>
          </w:p>
        </w:tc>
      </w:tr>
      <w:tr w:rsidR="009906A5" w:rsidRPr="00F301C0" w14:paraId="4BE583A1" w14:textId="77777777" w:rsidTr="009906A5">
        <w:trPr>
          <w:trHeight w:hRule="exact" w:val="425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C9F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136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3B490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VIO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030C7F0" w14:textId="34D2A9A9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73CB6D31" w14:textId="17B648FD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2DC1D" w14:textId="0C45E57D" w:rsidR="009906A5" w:rsidRPr="00F301C0" w:rsidRDefault="00D846FE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heY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05C06" w14:textId="6373A12A" w:rsidR="009906A5" w:rsidRPr="00F301C0" w:rsidRDefault="008412D9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Che</w:t>
            </w:r>
            <w:r w:rsidRPr="008412D9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  <w:r w:rsidR="00FD090C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 xml:space="preserve"> </w:t>
            </w:r>
            <w:r w:rsidR="00FD090C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(CW fixed)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5947" w14:textId="07537B79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7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8BF73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31</w:t>
            </w:r>
          </w:p>
        </w:tc>
      </w:tr>
      <w:tr w:rsidR="009906A5" w:rsidRPr="00F301C0" w14:paraId="2F1DA388" w14:textId="77777777" w:rsidTr="009906A5">
        <w:trPr>
          <w:trHeight w:hRule="exact" w:val="72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94C3E9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2CB0E9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0D9C837E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63312B01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8BD0BC" w14:textId="5E28EDA1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FABF03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7EBE77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5DB60C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</w:tr>
      <w:tr w:rsidR="009906A5" w:rsidRPr="00F301C0" w14:paraId="151E20DA" w14:textId="77777777" w:rsidTr="009906A5">
        <w:trPr>
          <w:cantSplit/>
          <w:trHeight w:hRule="exact" w:val="425"/>
        </w:trPr>
        <w:tc>
          <w:tcPr>
            <w:tcW w:w="13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17629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NMB155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2DE796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VIO5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21978A48" w14:textId="10C38AF8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EMS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21387347" w14:textId="471AC024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of</w:t>
            </w:r>
            <w:r w:rsidRPr="009906A5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+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, Laf</w:t>
            </w: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-</w:t>
            </w:r>
          </w:p>
        </w:tc>
        <w:tc>
          <w:tcPr>
            <w:tcW w:w="21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1A5030" w14:textId="4CE5FA73" w:rsidR="009906A5" w:rsidRPr="00F301C0" w:rsidRDefault="00D846FE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fliM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801916" w14:textId="01E7E8D2" w:rsidR="009906A5" w:rsidRPr="00AF3B2C" w:rsidRDefault="008412D9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</w:t>
            </w:r>
            <w: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of</w:t>
            </w:r>
            <w:r w:rsidRPr="008412D9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>m</w:t>
            </w:r>
            <w:r w:rsidR="00AF3B2C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4F3DC0" w14:textId="28B4971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ヒラギノ角ゴ ProN W3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8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00EA02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8</w:t>
            </w:r>
          </w:p>
        </w:tc>
      </w:tr>
      <w:tr w:rsidR="009906A5" w:rsidRPr="00F301C0" w14:paraId="04452A71" w14:textId="77777777" w:rsidTr="009906A5">
        <w:trPr>
          <w:trHeight w:hRule="exact" w:val="113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F01AB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FD8FB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02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09A29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2057" w:type="dxa"/>
            <w:tcBorders>
              <w:left w:val="nil"/>
              <w:bottom w:val="single" w:sz="4" w:space="0" w:color="000000"/>
              <w:right w:val="nil"/>
            </w:tcBorders>
          </w:tcPr>
          <w:p w14:paraId="7D389AB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4098C" w14:textId="0DAB3C65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B13E1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67E7F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FAD39" w14:textId="77777777" w:rsidR="009906A5" w:rsidRPr="00F301C0" w:rsidRDefault="009906A5" w:rsidP="00E41E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</w:p>
        </w:tc>
      </w:tr>
    </w:tbl>
    <w:p w14:paraId="65EE7C00" w14:textId="77777777" w:rsidR="00E816D0" w:rsidRDefault="00E816D0"/>
    <w:sectPr w:rsidR="00E816D0" w:rsidSect="002A317E">
      <w:pgSz w:w="15840" w:h="12240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D4"/>
    <w:rsid w:val="00003D55"/>
    <w:rsid w:val="00005015"/>
    <w:rsid w:val="00006A91"/>
    <w:rsid w:val="00007B64"/>
    <w:rsid w:val="00010C7B"/>
    <w:rsid w:val="00014E7C"/>
    <w:rsid w:val="00020C65"/>
    <w:rsid w:val="00020C74"/>
    <w:rsid w:val="000211FA"/>
    <w:rsid w:val="00024417"/>
    <w:rsid w:val="00025F48"/>
    <w:rsid w:val="000405E8"/>
    <w:rsid w:val="00041D9E"/>
    <w:rsid w:val="0004379E"/>
    <w:rsid w:val="00047E7F"/>
    <w:rsid w:val="00051E41"/>
    <w:rsid w:val="000523AB"/>
    <w:rsid w:val="00054046"/>
    <w:rsid w:val="00057211"/>
    <w:rsid w:val="00066B0D"/>
    <w:rsid w:val="0007130E"/>
    <w:rsid w:val="000715D7"/>
    <w:rsid w:val="0007368F"/>
    <w:rsid w:val="00075760"/>
    <w:rsid w:val="00080516"/>
    <w:rsid w:val="000808E4"/>
    <w:rsid w:val="00082D30"/>
    <w:rsid w:val="000837A2"/>
    <w:rsid w:val="000854BC"/>
    <w:rsid w:val="000A19CA"/>
    <w:rsid w:val="000A3C4B"/>
    <w:rsid w:val="000A75A0"/>
    <w:rsid w:val="000B17C0"/>
    <w:rsid w:val="000B305D"/>
    <w:rsid w:val="000D13E4"/>
    <w:rsid w:val="000D1618"/>
    <w:rsid w:val="000D32F2"/>
    <w:rsid w:val="000D430B"/>
    <w:rsid w:val="000D4EAA"/>
    <w:rsid w:val="000E0822"/>
    <w:rsid w:val="000E2E13"/>
    <w:rsid w:val="000E6FCB"/>
    <w:rsid w:val="000F0DB1"/>
    <w:rsid w:val="000F3E65"/>
    <w:rsid w:val="00103E95"/>
    <w:rsid w:val="001177FE"/>
    <w:rsid w:val="00123084"/>
    <w:rsid w:val="00125D5D"/>
    <w:rsid w:val="00126ABB"/>
    <w:rsid w:val="00133AF0"/>
    <w:rsid w:val="00134731"/>
    <w:rsid w:val="00137E58"/>
    <w:rsid w:val="001431C4"/>
    <w:rsid w:val="00145DED"/>
    <w:rsid w:val="00147084"/>
    <w:rsid w:val="00147C09"/>
    <w:rsid w:val="00150C50"/>
    <w:rsid w:val="00165461"/>
    <w:rsid w:val="00165598"/>
    <w:rsid w:val="001814EE"/>
    <w:rsid w:val="00182ED7"/>
    <w:rsid w:val="00194867"/>
    <w:rsid w:val="001954E8"/>
    <w:rsid w:val="00197E9D"/>
    <w:rsid w:val="001A006B"/>
    <w:rsid w:val="001A5D28"/>
    <w:rsid w:val="001A6F9C"/>
    <w:rsid w:val="001A7FAD"/>
    <w:rsid w:val="001B360A"/>
    <w:rsid w:val="001B732F"/>
    <w:rsid w:val="001B7A62"/>
    <w:rsid w:val="001C0FF1"/>
    <w:rsid w:val="001D3DC8"/>
    <w:rsid w:val="001E4B48"/>
    <w:rsid w:val="001E66B5"/>
    <w:rsid w:val="001F3B15"/>
    <w:rsid w:val="001F667C"/>
    <w:rsid w:val="001F6C55"/>
    <w:rsid w:val="001F7060"/>
    <w:rsid w:val="002012DF"/>
    <w:rsid w:val="0020204D"/>
    <w:rsid w:val="00205BC5"/>
    <w:rsid w:val="00211AC3"/>
    <w:rsid w:val="002374DD"/>
    <w:rsid w:val="00245BA5"/>
    <w:rsid w:val="002470C6"/>
    <w:rsid w:val="0025217D"/>
    <w:rsid w:val="00261963"/>
    <w:rsid w:val="002846BE"/>
    <w:rsid w:val="0029232B"/>
    <w:rsid w:val="002A2A47"/>
    <w:rsid w:val="002A317E"/>
    <w:rsid w:val="002A4B0C"/>
    <w:rsid w:val="002B19E0"/>
    <w:rsid w:val="002B293D"/>
    <w:rsid w:val="002C18E5"/>
    <w:rsid w:val="002C4E16"/>
    <w:rsid w:val="002C6447"/>
    <w:rsid w:val="002D0997"/>
    <w:rsid w:val="002D25BD"/>
    <w:rsid w:val="002D4FFE"/>
    <w:rsid w:val="002D6FC9"/>
    <w:rsid w:val="002F51CD"/>
    <w:rsid w:val="00303E75"/>
    <w:rsid w:val="003044A8"/>
    <w:rsid w:val="00305B44"/>
    <w:rsid w:val="003138F7"/>
    <w:rsid w:val="0031536A"/>
    <w:rsid w:val="003208B6"/>
    <w:rsid w:val="0033172E"/>
    <w:rsid w:val="003337B0"/>
    <w:rsid w:val="00356343"/>
    <w:rsid w:val="00356B24"/>
    <w:rsid w:val="003610E2"/>
    <w:rsid w:val="0036577E"/>
    <w:rsid w:val="00381043"/>
    <w:rsid w:val="00383B49"/>
    <w:rsid w:val="00387352"/>
    <w:rsid w:val="0039163E"/>
    <w:rsid w:val="00391E84"/>
    <w:rsid w:val="00395262"/>
    <w:rsid w:val="0039767E"/>
    <w:rsid w:val="003A051A"/>
    <w:rsid w:val="003A2103"/>
    <w:rsid w:val="003B39A6"/>
    <w:rsid w:val="003B53A1"/>
    <w:rsid w:val="003C2D6C"/>
    <w:rsid w:val="003D4722"/>
    <w:rsid w:val="003E0809"/>
    <w:rsid w:val="003E2B55"/>
    <w:rsid w:val="003F234D"/>
    <w:rsid w:val="003F28EB"/>
    <w:rsid w:val="003F3BF9"/>
    <w:rsid w:val="003F4CB1"/>
    <w:rsid w:val="003F5689"/>
    <w:rsid w:val="004033E5"/>
    <w:rsid w:val="00423EE1"/>
    <w:rsid w:val="004343F6"/>
    <w:rsid w:val="00434EB1"/>
    <w:rsid w:val="00435969"/>
    <w:rsid w:val="00437FA0"/>
    <w:rsid w:val="00441B83"/>
    <w:rsid w:val="00452052"/>
    <w:rsid w:val="004610FB"/>
    <w:rsid w:val="00462087"/>
    <w:rsid w:val="00471392"/>
    <w:rsid w:val="00472D55"/>
    <w:rsid w:val="00474B27"/>
    <w:rsid w:val="00477BD2"/>
    <w:rsid w:val="004808D3"/>
    <w:rsid w:val="004A28A4"/>
    <w:rsid w:val="004A7664"/>
    <w:rsid w:val="004B2AD3"/>
    <w:rsid w:val="004B6A79"/>
    <w:rsid w:val="004B7DD9"/>
    <w:rsid w:val="004C2FB2"/>
    <w:rsid w:val="004C79AC"/>
    <w:rsid w:val="004D0AD1"/>
    <w:rsid w:val="004D1CB6"/>
    <w:rsid w:val="004D31D9"/>
    <w:rsid w:val="004E0FF2"/>
    <w:rsid w:val="004F0E42"/>
    <w:rsid w:val="0050650F"/>
    <w:rsid w:val="0050701D"/>
    <w:rsid w:val="005078CF"/>
    <w:rsid w:val="00511BF8"/>
    <w:rsid w:val="00522518"/>
    <w:rsid w:val="00523783"/>
    <w:rsid w:val="00524032"/>
    <w:rsid w:val="005262D2"/>
    <w:rsid w:val="00536DD2"/>
    <w:rsid w:val="005470D2"/>
    <w:rsid w:val="005511AB"/>
    <w:rsid w:val="0055218E"/>
    <w:rsid w:val="005522A7"/>
    <w:rsid w:val="005539BA"/>
    <w:rsid w:val="005549B9"/>
    <w:rsid w:val="00554B19"/>
    <w:rsid w:val="005575CA"/>
    <w:rsid w:val="0056219E"/>
    <w:rsid w:val="005707D5"/>
    <w:rsid w:val="00571F5B"/>
    <w:rsid w:val="00574223"/>
    <w:rsid w:val="005743C3"/>
    <w:rsid w:val="00581AAE"/>
    <w:rsid w:val="00586700"/>
    <w:rsid w:val="0059193F"/>
    <w:rsid w:val="005A2FDE"/>
    <w:rsid w:val="005A5EA4"/>
    <w:rsid w:val="005B03C0"/>
    <w:rsid w:val="005C5591"/>
    <w:rsid w:val="005D47DF"/>
    <w:rsid w:val="005D5DB6"/>
    <w:rsid w:val="005E15CF"/>
    <w:rsid w:val="005E2857"/>
    <w:rsid w:val="005E567A"/>
    <w:rsid w:val="005E7CB2"/>
    <w:rsid w:val="005F295B"/>
    <w:rsid w:val="00601413"/>
    <w:rsid w:val="006015F0"/>
    <w:rsid w:val="006078F8"/>
    <w:rsid w:val="00617A2E"/>
    <w:rsid w:val="00622546"/>
    <w:rsid w:val="00622A92"/>
    <w:rsid w:val="00646385"/>
    <w:rsid w:val="006476A0"/>
    <w:rsid w:val="00650218"/>
    <w:rsid w:val="00652ED6"/>
    <w:rsid w:val="00653E94"/>
    <w:rsid w:val="00654034"/>
    <w:rsid w:val="00656250"/>
    <w:rsid w:val="0066168B"/>
    <w:rsid w:val="00667303"/>
    <w:rsid w:val="006806C9"/>
    <w:rsid w:val="006809B6"/>
    <w:rsid w:val="00680DAB"/>
    <w:rsid w:val="00682260"/>
    <w:rsid w:val="006840CC"/>
    <w:rsid w:val="00684A15"/>
    <w:rsid w:val="0068608F"/>
    <w:rsid w:val="00693801"/>
    <w:rsid w:val="006B3907"/>
    <w:rsid w:val="006C1E39"/>
    <w:rsid w:val="006C72E3"/>
    <w:rsid w:val="006D2798"/>
    <w:rsid w:val="006D2A2D"/>
    <w:rsid w:val="006D406B"/>
    <w:rsid w:val="006D4A25"/>
    <w:rsid w:val="006D598B"/>
    <w:rsid w:val="006D5BE4"/>
    <w:rsid w:val="006D6DC2"/>
    <w:rsid w:val="006E0C2D"/>
    <w:rsid w:val="006E0EA2"/>
    <w:rsid w:val="006E5F6F"/>
    <w:rsid w:val="006E6A7B"/>
    <w:rsid w:val="006F1CBC"/>
    <w:rsid w:val="0070253D"/>
    <w:rsid w:val="007037D4"/>
    <w:rsid w:val="00704916"/>
    <w:rsid w:val="00705B68"/>
    <w:rsid w:val="00706534"/>
    <w:rsid w:val="007065DD"/>
    <w:rsid w:val="0070665A"/>
    <w:rsid w:val="00714180"/>
    <w:rsid w:val="00722939"/>
    <w:rsid w:val="00747905"/>
    <w:rsid w:val="00747EAE"/>
    <w:rsid w:val="007516B2"/>
    <w:rsid w:val="0075171B"/>
    <w:rsid w:val="007546B0"/>
    <w:rsid w:val="00771E2B"/>
    <w:rsid w:val="007817D7"/>
    <w:rsid w:val="00783FDA"/>
    <w:rsid w:val="0078732D"/>
    <w:rsid w:val="0079663C"/>
    <w:rsid w:val="007A549A"/>
    <w:rsid w:val="007B0D03"/>
    <w:rsid w:val="007B1962"/>
    <w:rsid w:val="007B21EC"/>
    <w:rsid w:val="007B40CE"/>
    <w:rsid w:val="007B584D"/>
    <w:rsid w:val="007B6540"/>
    <w:rsid w:val="007D1B08"/>
    <w:rsid w:val="007D3241"/>
    <w:rsid w:val="007E1919"/>
    <w:rsid w:val="007F0C9F"/>
    <w:rsid w:val="007F122D"/>
    <w:rsid w:val="008026D7"/>
    <w:rsid w:val="00803E6A"/>
    <w:rsid w:val="0081309B"/>
    <w:rsid w:val="008161A6"/>
    <w:rsid w:val="00817FE7"/>
    <w:rsid w:val="008316E4"/>
    <w:rsid w:val="00831E88"/>
    <w:rsid w:val="00833194"/>
    <w:rsid w:val="0083379D"/>
    <w:rsid w:val="008412D9"/>
    <w:rsid w:val="00842D4B"/>
    <w:rsid w:val="0084415F"/>
    <w:rsid w:val="00850B9A"/>
    <w:rsid w:val="00851830"/>
    <w:rsid w:val="008610CE"/>
    <w:rsid w:val="0086619D"/>
    <w:rsid w:val="00867147"/>
    <w:rsid w:val="0087147E"/>
    <w:rsid w:val="00871583"/>
    <w:rsid w:val="008735CD"/>
    <w:rsid w:val="008740B1"/>
    <w:rsid w:val="00880EA8"/>
    <w:rsid w:val="008840C4"/>
    <w:rsid w:val="008850A2"/>
    <w:rsid w:val="00890E87"/>
    <w:rsid w:val="008925BE"/>
    <w:rsid w:val="008A4B6B"/>
    <w:rsid w:val="008B4162"/>
    <w:rsid w:val="008B41BC"/>
    <w:rsid w:val="008B4804"/>
    <w:rsid w:val="008B57AC"/>
    <w:rsid w:val="008B60E0"/>
    <w:rsid w:val="008B6ACF"/>
    <w:rsid w:val="008B74C3"/>
    <w:rsid w:val="008C2E3B"/>
    <w:rsid w:val="008D3A58"/>
    <w:rsid w:val="008D78FF"/>
    <w:rsid w:val="008F02E6"/>
    <w:rsid w:val="008F2B0D"/>
    <w:rsid w:val="008F3690"/>
    <w:rsid w:val="008F4C89"/>
    <w:rsid w:val="00906F0D"/>
    <w:rsid w:val="0091577E"/>
    <w:rsid w:val="009224F2"/>
    <w:rsid w:val="00935694"/>
    <w:rsid w:val="009531A2"/>
    <w:rsid w:val="009654B3"/>
    <w:rsid w:val="00966E45"/>
    <w:rsid w:val="009728FC"/>
    <w:rsid w:val="00984701"/>
    <w:rsid w:val="00986583"/>
    <w:rsid w:val="009906A5"/>
    <w:rsid w:val="00993088"/>
    <w:rsid w:val="00996071"/>
    <w:rsid w:val="009A156A"/>
    <w:rsid w:val="009B0318"/>
    <w:rsid w:val="009B0EBB"/>
    <w:rsid w:val="009B25C5"/>
    <w:rsid w:val="009B2669"/>
    <w:rsid w:val="009C29B6"/>
    <w:rsid w:val="009C521D"/>
    <w:rsid w:val="009C5B38"/>
    <w:rsid w:val="009F68AF"/>
    <w:rsid w:val="00A00D04"/>
    <w:rsid w:val="00A05039"/>
    <w:rsid w:val="00A050C2"/>
    <w:rsid w:val="00A1107C"/>
    <w:rsid w:val="00A142EF"/>
    <w:rsid w:val="00A14C8A"/>
    <w:rsid w:val="00A20785"/>
    <w:rsid w:val="00A274C2"/>
    <w:rsid w:val="00A355F7"/>
    <w:rsid w:val="00A41997"/>
    <w:rsid w:val="00A46EB1"/>
    <w:rsid w:val="00A54D90"/>
    <w:rsid w:val="00A55257"/>
    <w:rsid w:val="00A60E2C"/>
    <w:rsid w:val="00A62841"/>
    <w:rsid w:val="00A64747"/>
    <w:rsid w:val="00A64CF3"/>
    <w:rsid w:val="00A77D4F"/>
    <w:rsid w:val="00A8577F"/>
    <w:rsid w:val="00A948D3"/>
    <w:rsid w:val="00A9566A"/>
    <w:rsid w:val="00AA2A36"/>
    <w:rsid w:val="00AB254E"/>
    <w:rsid w:val="00AB6DC7"/>
    <w:rsid w:val="00AC64C8"/>
    <w:rsid w:val="00AC7465"/>
    <w:rsid w:val="00AD6A12"/>
    <w:rsid w:val="00AE0976"/>
    <w:rsid w:val="00AE1D21"/>
    <w:rsid w:val="00AF3B2C"/>
    <w:rsid w:val="00AF3E50"/>
    <w:rsid w:val="00AF7DDE"/>
    <w:rsid w:val="00B20169"/>
    <w:rsid w:val="00B208D9"/>
    <w:rsid w:val="00B25423"/>
    <w:rsid w:val="00B26089"/>
    <w:rsid w:val="00B2687D"/>
    <w:rsid w:val="00B26DB7"/>
    <w:rsid w:val="00B30E93"/>
    <w:rsid w:val="00B33BC3"/>
    <w:rsid w:val="00B35460"/>
    <w:rsid w:val="00B41B18"/>
    <w:rsid w:val="00B428B8"/>
    <w:rsid w:val="00B4340B"/>
    <w:rsid w:val="00B445D9"/>
    <w:rsid w:val="00B52D89"/>
    <w:rsid w:val="00B60017"/>
    <w:rsid w:val="00B64BD1"/>
    <w:rsid w:val="00B65D2D"/>
    <w:rsid w:val="00B70941"/>
    <w:rsid w:val="00B7104C"/>
    <w:rsid w:val="00B718EF"/>
    <w:rsid w:val="00B73170"/>
    <w:rsid w:val="00B80B02"/>
    <w:rsid w:val="00B80F81"/>
    <w:rsid w:val="00B85BAB"/>
    <w:rsid w:val="00B86DE8"/>
    <w:rsid w:val="00B90DF9"/>
    <w:rsid w:val="00B959F1"/>
    <w:rsid w:val="00BA7E83"/>
    <w:rsid w:val="00BC085E"/>
    <w:rsid w:val="00BC52E2"/>
    <w:rsid w:val="00BD22C5"/>
    <w:rsid w:val="00BE2358"/>
    <w:rsid w:val="00BE36F7"/>
    <w:rsid w:val="00BE421E"/>
    <w:rsid w:val="00BE7266"/>
    <w:rsid w:val="00BF046C"/>
    <w:rsid w:val="00BF15FD"/>
    <w:rsid w:val="00BF5365"/>
    <w:rsid w:val="00C13F27"/>
    <w:rsid w:val="00C17D5B"/>
    <w:rsid w:val="00C35B3D"/>
    <w:rsid w:val="00C365CF"/>
    <w:rsid w:val="00C4407E"/>
    <w:rsid w:val="00C52959"/>
    <w:rsid w:val="00C60A7D"/>
    <w:rsid w:val="00C64052"/>
    <w:rsid w:val="00C65B02"/>
    <w:rsid w:val="00C718AB"/>
    <w:rsid w:val="00C71ACD"/>
    <w:rsid w:val="00C75197"/>
    <w:rsid w:val="00C804ED"/>
    <w:rsid w:val="00C83299"/>
    <w:rsid w:val="00C86A52"/>
    <w:rsid w:val="00C940FA"/>
    <w:rsid w:val="00CA27EF"/>
    <w:rsid w:val="00CB40F8"/>
    <w:rsid w:val="00CB5229"/>
    <w:rsid w:val="00CC155E"/>
    <w:rsid w:val="00CD42EB"/>
    <w:rsid w:val="00CE45E8"/>
    <w:rsid w:val="00CF2B95"/>
    <w:rsid w:val="00CF3859"/>
    <w:rsid w:val="00CF76D5"/>
    <w:rsid w:val="00D04AC2"/>
    <w:rsid w:val="00D05F21"/>
    <w:rsid w:val="00D07733"/>
    <w:rsid w:val="00D150E9"/>
    <w:rsid w:val="00D20E9C"/>
    <w:rsid w:val="00D2194E"/>
    <w:rsid w:val="00D3112D"/>
    <w:rsid w:val="00D37A19"/>
    <w:rsid w:val="00D577E1"/>
    <w:rsid w:val="00D57DD3"/>
    <w:rsid w:val="00D57DF1"/>
    <w:rsid w:val="00D66C4B"/>
    <w:rsid w:val="00D75830"/>
    <w:rsid w:val="00D846FE"/>
    <w:rsid w:val="00D84B1B"/>
    <w:rsid w:val="00D90879"/>
    <w:rsid w:val="00D90B45"/>
    <w:rsid w:val="00D93099"/>
    <w:rsid w:val="00D952BF"/>
    <w:rsid w:val="00D9794C"/>
    <w:rsid w:val="00DA0AC2"/>
    <w:rsid w:val="00DA3543"/>
    <w:rsid w:val="00DA35C6"/>
    <w:rsid w:val="00DA5F12"/>
    <w:rsid w:val="00DB1F22"/>
    <w:rsid w:val="00DC286B"/>
    <w:rsid w:val="00DD5CF6"/>
    <w:rsid w:val="00DD6481"/>
    <w:rsid w:val="00DE00B3"/>
    <w:rsid w:val="00DE4D9A"/>
    <w:rsid w:val="00DE64B2"/>
    <w:rsid w:val="00DE66D4"/>
    <w:rsid w:val="00DE74B7"/>
    <w:rsid w:val="00DF1F0C"/>
    <w:rsid w:val="00DF69E1"/>
    <w:rsid w:val="00E01975"/>
    <w:rsid w:val="00E06C9A"/>
    <w:rsid w:val="00E112EC"/>
    <w:rsid w:val="00E1331B"/>
    <w:rsid w:val="00E17693"/>
    <w:rsid w:val="00E17EB9"/>
    <w:rsid w:val="00E31E68"/>
    <w:rsid w:val="00E32381"/>
    <w:rsid w:val="00E33033"/>
    <w:rsid w:val="00E37DAE"/>
    <w:rsid w:val="00E4070D"/>
    <w:rsid w:val="00E41EE3"/>
    <w:rsid w:val="00E42D5B"/>
    <w:rsid w:val="00E45C42"/>
    <w:rsid w:val="00E61326"/>
    <w:rsid w:val="00E66200"/>
    <w:rsid w:val="00E74D80"/>
    <w:rsid w:val="00E76B47"/>
    <w:rsid w:val="00E8074A"/>
    <w:rsid w:val="00E816D0"/>
    <w:rsid w:val="00E83607"/>
    <w:rsid w:val="00E91999"/>
    <w:rsid w:val="00E9255E"/>
    <w:rsid w:val="00E93E23"/>
    <w:rsid w:val="00E94B3A"/>
    <w:rsid w:val="00E97F07"/>
    <w:rsid w:val="00EA4BC5"/>
    <w:rsid w:val="00EA505C"/>
    <w:rsid w:val="00EA75CF"/>
    <w:rsid w:val="00EB68ED"/>
    <w:rsid w:val="00EB7EB5"/>
    <w:rsid w:val="00ED180C"/>
    <w:rsid w:val="00ED700D"/>
    <w:rsid w:val="00EF0AB1"/>
    <w:rsid w:val="00EF4760"/>
    <w:rsid w:val="00F02F09"/>
    <w:rsid w:val="00F049A6"/>
    <w:rsid w:val="00F139AE"/>
    <w:rsid w:val="00F14B2A"/>
    <w:rsid w:val="00F14D6B"/>
    <w:rsid w:val="00F1691D"/>
    <w:rsid w:val="00F16BD9"/>
    <w:rsid w:val="00F218BD"/>
    <w:rsid w:val="00F24572"/>
    <w:rsid w:val="00F262B6"/>
    <w:rsid w:val="00F26AF3"/>
    <w:rsid w:val="00F30A18"/>
    <w:rsid w:val="00F30CCF"/>
    <w:rsid w:val="00F40ED6"/>
    <w:rsid w:val="00F479AA"/>
    <w:rsid w:val="00F512FE"/>
    <w:rsid w:val="00F51B00"/>
    <w:rsid w:val="00F817DD"/>
    <w:rsid w:val="00F87987"/>
    <w:rsid w:val="00F911D2"/>
    <w:rsid w:val="00F92754"/>
    <w:rsid w:val="00F96309"/>
    <w:rsid w:val="00F96389"/>
    <w:rsid w:val="00F96AF2"/>
    <w:rsid w:val="00FB18E0"/>
    <w:rsid w:val="00FB3DBC"/>
    <w:rsid w:val="00FB560E"/>
    <w:rsid w:val="00FC0740"/>
    <w:rsid w:val="00FC3645"/>
    <w:rsid w:val="00FC37D3"/>
    <w:rsid w:val="00FD090C"/>
    <w:rsid w:val="00FE2A0E"/>
    <w:rsid w:val="00FE4A75"/>
    <w:rsid w:val="00FF0A87"/>
    <w:rsid w:val="00FF13B7"/>
    <w:rsid w:val="00FF1419"/>
    <w:rsid w:val="00FF4B35"/>
    <w:rsid w:val="00FF5EE3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5C0AB"/>
  <w15:chartTrackingRefBased/>
  <w15:docId w15:val="{205828E3-070F-5F49-BC35-908AC902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7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4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U_CGR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o Ihara</dc:creator>
  <cp:keywords/>
  <dc:description/>
  <cp:lastModifiedBy>Kunio Ihara</cp:lastModifiedBy>
  <cp:revision>6</cp:revision>
  <dcterms:created xsi:type="dcterms:W3CDTF">2024-02-01T06:14:00Z</dcterms:created>
  <dcterms:modified xsi:type="dcterms:W3CDTF">2024-02-07T07:14:00Z</dcterms:modified>
</cp:coreProperties>
</file>